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0B9B6A" w14:textId="77777777" w:rsidR="00291969" w:rsidRDefault="00291969" w:rsidP="00291969">
      <w:pPr>
        <w:rPr>
          <w:b/>
        </w:rPr>
      </w:pPr>
      <w:bookmarkStart w:id="0" w:name="_Hlk215757459"/>
      <w:bookmarkStart w:id="1" w:name="_GoBack"/>
      <w:bookmarkEnd w:id="1"/>
      <w:r w:rsidRPr="005234C6">
        <w:rPr>
          <w:b/>
        </w:rPr>
        <w:t xml:space="preserve">Table S1. </w:t>
      </w:r>
      <w:r w:rsidRPr="00306E28">
        <w:rPr>
          <w:b/>
        </w:rPr>
        <w:t>Detection Summary of GCF Analytes Across Study Cohorts</w:t>
      </w:r>
      <w:r>
        <w:rPr>
          <w:b/>
        </w:rPr>
        <w:t xml:space="preserve">. </w:t>
      </w:r>
    </w:p>
    <w:bookmarkEnd w:id="0"/>
    <w:p w14:paraId="725629EA" w14:textId="77777777" w:rsidR="00291969" w:rsidRDefault="00291969" w:rsidP="00291969">
      <w:pPr>
        <w:rPr>
          <w:b/>
        </w:rPr>
      </w:pPr>
    </w:p>
    <w:tbl>
      <w:tblPr>
        <w:tblStyle w:val="TableGrid"/>
        <w:tblpPr w:leftFromText="180" w:rightFromText="180" w:vertAnchor="page" w:horzAnchor="margin" w:tblpXSpec="center" w:tblpY="2041"/>
        <w:tblW w:w="9265" w:type="dxa"/>
        <w:tblLook w:val="04A0" w:firstRow="1" w:lastRow="0" w:firstColumn="1" w:lastColumn="0" w:noHBand="0" w:noVBand="1"/>
      </w:tblPr>
      <w:tblGrid>
        <w:gridCol w:w="2335"/>
        <w:gridCol w:w="1890"/>
        <w:gridCol w:w="2070"/>
        <w:gridCol w:w="2970"/>
      </w:tblGrid>
      <w:tr w:rsidR="00291969" w14:paraId="6E6B6862" w14:textId="77777777" w:rsidTr="00E44C71">
        <w:tc>
          <w:tcPr>
            <w:tcW w:w="2335" w:type="dxa"/>
          </w:tcPr>
          <w:p w14:paraId="6E92F23D" w14:textId="77777777" w:rsidR="00291969" w:rsidRDefault="00291969" w:rsidP="00E44C71">
            <w:pPr>
              <w:ind w:left="0" w:firstLine="0"/>
              <w:jc w:val="center"/>
            </w:pPr>
          </w:p>
        </w:tc>
        <w:tc>
          <w:tcPr>
            <w:tcW w:w="1890" w:type="dxa"/>
          </w:tcPr>
          <w:p w14:paraId="1663EE4C" w14:textId="77777777" w:rsidR="00291969" w:rsidRDefault="00291969" w:rsidP="00E44C71">
            <w:pPr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Young (Y)</w:t>
            </w:r>
          </w:p>
          <w:p w14:paraId="12B98EE3" w14:textId="77777777" w:rsidR="00291969" w:rsidRDefault="00291969" w:rsidP="00E44C71">
            <w:pPr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(n=22)</w:t>
            </w:r>
          </w:p>
        </w:tc>
        <w:tc>
          <w:tcPr>
            <w:tcW w:w="2070" w:type="dxa"/>
          </w:tcPr>
          <w:p w14:paraId="73AB538F" w14:textId="77777777" w:rsidR="00291969" w:rsidRDefault="00291969" w:rsidP="00E44C71">
            <w:pPr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Elder (E)</w:t>
            </w:r>
          </w:p>
          <w:p w14:paraId="0EB17E87" w14:textId="77777777" w:rsidR="00291969" w:rsidRPr="0077440F" w:rsidRDefault="00291969" w:rsidP="00E44C71">
            <w:pPr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(n=18)</w:t>
            </w:r>
          </w:p>
        </w:tc>
        <w:tc>
          <w:tcPr>
            <w:tcW w:w="2970" w:type="dxa"/>
          </w:tcPr>
          <w:p w14:paraId="4A4FB1F9" w14:textId="77777777" w:rsidR="00291969" w:rsidRDefault="00291969" w:rsidP="00E44C71">
            <w:pPr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Limit of detection</w:t>
            </w:r>
          </w:p>
        </w:tc>
      </w:tr>
      <w:tr w:rsidR="00291969" w14:paraId="1FEB8430" w14:textId="77777777" w:rsidTr="00E44C71">
        <w:tc>
          <w:tcPr>
            <w:tcW w:w="2335" w:type="dxa"/>
          </w:tcPr>
          <w:p w14:paraId="29906A05" w14:textId="77777777" w:rsidR="00291969" w:rsidRDefault="00291969" w:rsidP="00E44C71">
            <w:pPr>
              <w:ind w:left="0" w:firstLine="0"/>
            </w:pPr>
            <w:r w:rsidRPr="00FF1C0A">
              <w:t>LOX_1</w:t>
            </w:r>
          </w:p>
        </w:tc>
        <w:tc>
          <w:tcPr>
            <w:tcW w:w="1890" w:type="dxa"/>
          </w:tcPr>
          <w:p w14:paraId="24400361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21</w:t>
            </w:r>
          </w:p>
        </w:tc>
        <w:tc>
          <w:tcPr>
            <w:tcW w:w="2070" w:type="dxa"/>
          </w:tcPr>
          <w:p w14:paraId="46CE779B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970" w:type="dxa"/>
          </w:tcPr>
          <w:p w14:paraId="79CF4734" w14:textId="77777777" w:rsidR="00291969" w:rsidRDefault="00291969" w:rsidP="00E44C71">
            <w:pPr>
              <w:ind w:left="0" w:firstLine="0"/>
              <w:jc w:val="center"/>
              <w:rPr>
                <w:b/>
              </w:rPr>
            </w:pPr>
            <w:r>
              <w:t>0.02-6300</w:t>
            </w:r>
          </w:p>
        </w:tc>
      </w:tr>
      <w:tr w:rsidR="00291969" w14:paraId="71871295" w14:textId="77777777" w:rsidTr="00E44C71">
        <w:tc>
          <w:tcPr>
            <w:tcW w:w="2335" w:type="dxa"/>
          </w:tcPr>
          <w:p w14:paraId="293AE74D" w14:textId="77777777" w:rsidR="00291969" w:rsidRPr="00FF1C0A" w:rsidRDefault="00291969" w:rsidP="00E44C71">
            <w:pPr>
              <w:ind w:left="0" w:firstLine="0"/>
            </w:pPr>
            <w:r w:rsidRPr="00FF1C0A">
              <w:t>IL-1B</w:t>
            </w:r>
          </w:p>
        </w:tc>
        <w:tc>
          <w:tcPr>
            <w:tcW w:w="1890" w:type="dxa"/>
          </w:tcPr>
          <w:p w14:paraId="53C841D9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7</w:t>
            </w:r>
          </w:p>
        </w:tc>
        <w:tc>
          <w:tcPr>
            <w:tcW w:w="2070" w:type="dxa"/>
          </w:tcPr>
          <w:p w14:paraId="4493099C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970" w:type="dxa"/>
          </w:tcPr>
          <w:p w14:paraId="57E46F1A" w14:textId="77777777" w:rsidR="00291969" w:rsidRDefault="00291969" w:rsidP="00E44C71">
            <w:pPr>
              <w:ind w:left="0" w:firstLine="0"/>
              <w:jc w:val="center"/>
            </w:pPr>
            <w:r>
              <w:t>0.03-7000</w:t>
            </w:r>
          </w:p>
        </w:tc>
      </w:tr>
      <w:tr w:rsidR="00291969" w14:paraId="47AAEA5C" w14:textId="77777777" w:rsidTr="00E44C71">
        <w:tc>
          <w:tcPr>
            <w:tcW w:w="2335" w:type="dxa"/>
          </w:tcPr>
          <w:p w14:paraId="65E0CBAC" w14:textId="77777777" w:rsidR="00291969" w:rsidRPr="00FF1C0A" w:rsidRDefault="00291969" w:rsidP="00E44C71">
            <w:pPr>
              <w:ind w:left="0" w:firstLine="0"/>
            </w:pPr>
            <w:r w:rsidRPr="00FF1C0A">
              <w:t>IL_6</w:t>
            </w:r>
          </w:p>
        </w:tc>
        <w:tc>
          <w:tcPr>
            <w:tcW w:w="1890" w:type="dxa"/>
          </w:tcPr>
          <w:p w14:paraId="7BF274E6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2</w:t>
            </w:r>
          </w:p>
        </w:tc>
        <w:tc>
          <w:tcPr>
            <w:tcW w:w="2070" w:type="dxa"/>
          </w:tcPr>
          <w:p w14:paraId="1F7B9F95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5</w:t>
            </w:r>
          </w:p>
        </w:tc>
        <w:tc>
          <w:tcPr>
            <w:tcW w:w="2970" w:type="dxa"/>
          </w:tcPr>
          <w:p w14:paraId="64A5CCB3" w14:textId="77777777" w:rsidR="00291969" w:rsidRDefault="00291969" w:rsidP="00E44C71">
            <w:pPr>
              <w:ind w:left="0" w:firstLine="0"/>
              <w:jc w:val="center"/>
            </w:pPr>
            <w:r>
              <w:t>0.16-42000</w:t>
            </w:r>
          </w:p>
        </w:tc>
      </w:tr>
      <w:tr w:rsidR="00291969" w14:paraId="74E03E00" w14:textId="77777777" w:rsidTr="00E44C71">
        <w:tc>
          <w:tcPr>
            <w:tcW w:w="2335" w:type="dxa"/>
          </w:tcPr>
          <w:p w14:paraId="02EDA484" w14:textId="77777777" w:rsidR="00291969" w:rsidRPr="00FF1C0A" w:rsidRDefault="00291969" w:rsidP="00E44C71">
            <w:pPr>
              <w:ind w:left="0" w:firstLine="0"/>
            </w:pPr>
            <w:r w:rsidRPr="00FF1C0A">
              <w:t>IL_8</w:t>
            </w:r>
          </w:p>
        </w:tc>
        <w:tc>
          <w:tcPr>
            <w:tcW w:w="1890" w:type="dxa"/>
          </w:tcPr>
          <w:p w14:paraId="71CD0E4D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070" w:type="dxa"/>
          </w:tcPr>
          <w:p w14:paraId="62AAA293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970" w:type="dxa"/>
          </w:tcPr>
          <w:p w14:paraId="472BC2E2" w14:textId="77777777" w:rsidR="00291969" w:rsidRDefault="00291969" w:rsidP="00E44C71">
            <w:pPr>
              <w:ind w:left="0" w:firstLine="0"/>
              <w:jc w:val="center"/>
            </w:pPr>
            <w:r>
              <w:t>0.04-9250</w:t>
            </w:r>
          </w:p>
        </w:tc>
      </w:tr>
      <w:tr w:rsidR="00291969" w14:paraId="640750FF" w14:textId="77777777" w:rsidTr="00E44C71">
        <w:tc>
          <w:tcPr>
            <w:tcW w:w="2335" w:type="dxa"/>
          </w:tcPr>
          <w:p w14:paraId="59B78766" w14:textId="77777777" w:rsidR="00291969" w:rsidRPr="00FF1C0A" w:rsidRDefault="00291969" w:rsidP="00E44C71">
            <w:pPr>
              <w:ind w:left="0" w:firstLine="0"/>
            </w:pPr>
            <w:r w:rsidRPr="00FF1C0A">
              <w:t>IL_17A</w:t>
            </w:r>
          </w:p>
        </w:tc>
        <w:tc>
          <w:tcPr>
            <w:tcW w:w="1890" w:type="dxa"/>
          </w:tcPr>
          <w:p w14:paraId="70D24891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9</w:t>
            </w:r>
          </w:p>
        </w:tc>
        <w:tc>
          <w:tcPr>
            <w:tcW w:w="2070" w:type="dxa"/>
          </w:tcPr>
          <w:p w14:paraId="4E36CDD3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970" w:type="dxa"/>
          </w:tcPr>
          <w:p w14:paraId="2782E7E7" w14:textId="77777777" w:rsidR="00291969" w:rsidRDefault="00291969" w:rsidP="00E44C71">
            <w:pPr>
              <w:ind w:left="0" w:firstLine="0"/>
              <w:jc w:val="center"/>
            </w:pPr>
            <w:r>
              <w:t>0.04-11100</w:t>
            </w:r>
          </w:p>
        </w:tc>
      </w:tr>
      <w:tr w:rsidR="00291969" w14:paraId="3FE8E9EE" w14:textId="77777777" w:rsidTr="00E44C71">
        <w:tc>
          <w:tcPr>
            <w:tcW w:w="2335" w:type="dxa"/>
          </w:tcPr>
          <w:p w14:paraId="07BB3CCD" w14:textId="77777777" w:rsidR="00291969" w:rsidRPr="00FF1C0A" w:rsidRDefault="00291969" w:rsidP="00E44C71">
            <w:pPr>
              <w:ind w:left="0" w:firstLine="0"/>
            </w:pPr>
            <w:r w:rsidRPr="00FF1C0A">
              <w:t>MIF</w:t>
            </w:r>
          </w:p>
        </w:tc>
        <w:tc>
          <w:tcPr>
            <w:tcW w:w="1890" w:type="dxa"/>
          </w:tcPr>
          <w:p w14:paraId="3518491C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22</w:t>
            </w:r>
          </w:p>
        </w:tc>
        <w:tc>
          <w:tcPr>
            <w:tcW w:w="2070" w:type="dxa"/>
          </w:tcPr>
          <w:p w14:paraId="7FB97954" w14:textId="77777777" w:rsidR="00291969" w:rsidRPr="00F24820" w:rsidRDefault="00291969" w:rsidP="00E44C71">
            <w:pPr>
              <w:ind w:left="0" w:firstLine="0"/>
              <w:jc w:val="center"/>
              <w:rPr>
                <w:bCs/>
              </w:rPr>
            </w:pPr>
            <w:r w:rsidRPr="00F24820">
              <w:rPr>
                <w:bCs/>
              </w:rPr>
              <w:t>18</w:t>
            </w:r>
          </w:p>
        </w:tc>
        <w:tc>
          <w:tcPr>
            <w:tcW w:w="2970" w:type="dxa"/>
          </w:tcPr>
          <w:p w14:paraId="09709AA2" w14:textId="77777777" w:rsidR="00291969" w:rsidRDefault="00291969" w:rsidP="00E44C71">
            <w:pPr>
              <w:ind w:left="0" w:firstLine="0"/>
              <w:jc w:val="center"/>
            </w:pPr>
            <w:r>
              <w:t>0-1100</w:t>
            </w:r>
          </w:p>
        </w:tc>
      </w:tr>
      <w:tr w:rsidR="00291969" w14:paraId="7DDC11C3" w14:textId="77777777" w:rsidTr="00E44C71">
        <w:tc>
          <w:tcPr>
            <w:tcW w:w="2335" w:type="dxa"/>
          </w:tcPr>
          <w:p w14:paraId="65632853" w14:textId="77777777" w:rsidR="00291969" w:rsidRPr="002331F0" w:rsidRDefault="00291969" w:rsidP="00E44C71">
            <w:pPr>
              <w:ind w:left="0" w:firstLine="0"/>
            </w:pPr>
            <w:r w:rsidRPr="002331F0">
              <w:t>CCL3</w:t>
            </w:r>
          </w:p>
        </w:tc>
        <w:tc>
          <w:tcPr>
            <w:tcW w:w="1890" w:type="dxa"/>
          </w:tcPr>
          <w:p w14:paraId="280EE254" w14:textId="77777777" w:rsidR="00291969" w:rsidRPr="002331F0" w:rsidRDefault="00291969" w:rsidP="00E44C71">
            <w:pPr>
              <w:ind w:left="0" w:firstLine="0"/>
              <w:jc w:val="center"/>
              <w:rPr>
                <w:bCs/>
              </w:rPr>
            </w:pPr>
            <w:r w:rsidRPr="002331F0">
              <w:rPr>
                <w:bCs/>
              </w:rPr>
              <w:t>3</w:t>
            </w:r>
          </w:p>
        </w:tc>
        <w:tc>
          <w:tcPr>
            <w:tcW w:w="2070" w:type="dxa"/>
          </w:tcPr>
          <w:p w14:paraId="5E0D72C0" w14:textId="77777777" w:rsidR="00291969" w:rsidRPr="002331F0" w:rsidRDefault="00291969" w:rsidP="00E44C71">
            <w:pPr>
              <w:ind w:left="0" w:firstLine="0"/>
              <w:jc w:val="center"/>
              <w:rPr>
                <w:bCs/>
              </w:rPr>
            </w:pPr>
            <w:r w:rsidRPr="002331F0">
              <w:rPr>
                <w:bCs/>
              </w:rPr>
              <w:t>8</w:t>
            </w:r>
          </w:p>
        </w:tc>
        <w:tc>
          <w:tcPr>
            <w:tcW w:w="2970" w:type="dxa"/>
          </w:tcPr>
          <w:p w14:paraId="44F81F78" w14:textId="77777777" w:rsidR="00291969" w:rsidRDefault="00291969" w:rsidP="00E44C71">
            <w:pPr>
              <w:ind w:left="0" w:firstLine="0"/>
              <w:jc w:val="center"/>
            </w:pPr>
            <w:r>
              <w:t>0.04-9600</w:t>
            </w:r>
          </w:p>
        </w:tc>
      </w:tr>
      <w:tr w:rsidR="00291969" w14:paraId="14878F31" w14:textId="77777777" w:rsidTr="00E44C71">
        <w:tc>
          <w:tcPr>
            <w:tcW w:w="2335" w:type="dxa"/>
          </w:tcPr>
          <w:p w14:paraId="7EA25781" w14:textId="77777777" w:rsidR="00291969" w:rsidRPr="00FF1C0A" w:rsidRDefault="00291969" w:rsidP="00E44C71">
            <w:pPr>
              <w:ind w:left="0" w:firstLine="0"/>
            </w:pPr>
            <w:r w:rsidRPr="00FF1C0A">
              <w:t>MPO</w:t>
            </w:r>
          </w:p>
        </w:tc>
        <w:tc>
          <w:tcPr>
            <w:tcW w:w="1890" w:type="dxa"/>
          </w:tcPr>
          <w:p w14:paraId="3503DED5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70886BAA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3C97543D" w14:textId="77777777" w:rsidR="00291969" w:rsidRDefault="00291969" w:rsidP="00E44C71">
            <w:pPr>
              <w:ind w:left="0" w:firstLine="0"/>
              <w:jc w:val="center"/>
            </w:pPr>
            <w:r>
              <w:t>1.31-344100</w:t>
            </w:r>
          </w:p>
        </w:tc>
      </w:tr>
      <w:tr w:rsidR="00291969" w14:paraId="04954E8B" w14:textId="77777777" w:rsidTr="00E44C71">
        <w:tc>
          <w:tcPr>
            <w:tcW w:w="2335" w:type="dxa"/>
          </w:tcPr>
          <w:p w14:paraId="2F8CF4E9" w14:textId="77777777" w:rsidR="00291969" w:rsidRPr="00FF1C0A" w:rsidRDefault="00291969" w:rsidP="00E44C71">
            <w:pPr>
              <w:ind w:left="0" w:firstLine="0"/>
            </w:pPr>
            <w:r w:rsidRPr="00FF1C0A">
              <w:t>ICAM_1</w:t>
            </w:r>
          </w:p>
        </w:tc>
        <w:tc>
          <w:tcPr>
            <w:tcW w:w="1890" w:type="dxa"/>
          </w:tcPr>
          <w:p w14:paraId="4D9C6BA1" w14:textId="77777777" w:rsidR="00291969" w:rsidRPr="00FF1C0A" w:rsidRDefault="00291969" w:rsidP="00E44C71">
            <w:pPr>
              <w:ind w:left="0" w:firstLine="0"/>
              <w:jc w:val="center"/>
            </w:pPr>
            <w:r>
              <w:t>17</w:t>
            </w:r>
          </w:p>
        </w:tc>
        <w:tc>
          <w:tcPr>
            <w:tcW w:w="2070" w:type="dxa"/>
          </w:tcPr>
          <w:p w14:paraId="04D9E94A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36D781A4" w14:textId="77777777" w:rsidR="00291969" w:rsidRDefault="00291969" w:rsidP="00E44C71">
            <w:pPr>
              <w:ind w:left="0" w:firstLine="0"/>
              <w:jc w:val="center"/>
            </w:pPr>
            <w:r>
              <w:t>1.91-501200</w:t>
            </w:r>
          </w:p>
        </w:tc>
      </w:tr>
      <w:tr w:rsidR="00291969" w14:paraId="0BEDADCB" w14:textId="77777777" w:rsidTr="00E44C71">
        <w:tc>
          <w:tcPr>
            <w:tcW w:w="2335" w:type="dxa"/>
          </w:tcPr>
          <w:p w14:paraId="6EF2D56D" w14:textId="77777777" w:rsidR="00291969" w:rsidRPr="00FF1C0A" w:rsidRDefault="00291969" w:rsidP="00E44C71">
            <w:pPr>
              <w:ind w:left="0" w:firstLine="0"/>
            </w:pPr>
            <w:r w:rsidRPr="00FF1C0A">
              <w:t>CCL5/RANTES</w:t>
            </w:r>
          </w:p>
        </w:tc>
        <w:tc>
          <w:tcPr>
            <w:tcW w:w="1890" w:type="dxa"/>
          </w:tcPr>
          <w:p w14:paraId="74F2B9DE" w14:textId="77777777" w:rsidR="00291969" w:rsidRPr="00FF1C0A" w:rsidRDefault="00291969" w:rsidP="00E44C71">
            <w:pPr>
              <w:ind w:left="0" w:firstLine="0"/>
              <w:jc w:val="center"/>
            </w:pPr>
            <w:r>
              <w:t>20</w:t>
            </w:r>
          </w:p>
        </w:tc>
        <w:tc>
          <w:tcPr>
            <w:tcW w:w="2070" w:type="dxa"/>
          </w:tcPr>
          <w:p w14:paraId="1ED182D8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6695626C" w14:textId="77777777" w:rsidR="00291969" w:rsidRDefault="00291969" w:rsidP="00E44C71">
            <w:pPr>
              <w:ind w:left="0" w:firstLine="0"/>
              <w:jc w:val="center"/>
            </w:pPr>
            <w:r>
              <w:t>0.01-3500</w:t>
            </w:r>
          </w:p>
        </w:tc>
      </w:tr>
      <w:tr w:rsidR="00291969" w14:paraId="07274138" w14:textId="77777777" w:rsidTr="00E44C71">
        <w:tc>
          <w:tcPr>
            <w:tcW w:w="2335" w:type="dxa"/>
          </w:tcPr>
          <w:p w14:paraId="3830EF15" w14:textId="77777777" w:rsidR="00291969" w:rsidRPr="00FF1C0A" w:rsidRDefault="00291969" w:rsidP="00E44C71">
            <w:pPr>
              <w:ind w:left="0" w:firstLine="0"/>
            </w:pPr>
            <w:r w:rsidRPr="00FF1C0A">
              <w:t>Fractalkine/CX3CL1</w:t>
            </w:r>
          </w:p>
        </w:tc>
        <w:tc>
          <w:tcPr>
            <w:tcW w:w="1890" w:type="dxa"/>
          </w:tcPr>
          <w:p w14:paraId="4850C428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5D820FF7" w14:textId="77777777" w:rsidR="00291969" w:rsidRPr="00FF1C0A" w:rsidRDefault="00291969" w:rsidP="00E44C71">
            <w:pPr>
              <w:ind w:left="0" w:firstLine="0"/>
              <w:jc w:val="center"/>
            </w:pPr>
            <w:r>
              <w:t>16</w:t>
            </w:r>
          </w:p>
        </w:tc>
        <w:tc>
          <w:tcPr>
            <w:tcW w:w="2970" w:type="dxa"/>
          </w:tcPr>
          <w:p w14:paraId="61AB63F9" w14:textId="77777777" w:rsidR="00291969" w:rsidRDefault="00291969" w:rsidP="00E44C71">
            <w:pPr>
              <w:ind w:left="0" w:firstLine="0"/>
              <w:jc w:val="center"/>
            </w:pPr>
            <w:r>
              <w:t>0.02-5750</w:t>
            </w:r>
          </w:p>
        </w:tc>
      </w:tr>
      <w:tr w:rsidR="00291969" w14:paraId="20DCEE83" w14:textId="77777777" w:rsidTr="00E44C71">
        <w:tc>
          <w:tcPr>
            <w:tcW w:w="2335" w:type="dxa"/>
          </w:tcPr>
          <w:p w14:paraId="07FDBB31" w14:textId="77777777" w:rsidR="00291969" w:rsidRPr="00FF1C0A" w:rsidRDefault="00291969" w:rsidP="00E44C71">
            <w:pPr>
              <w:ind w:left="0" w:firstLine="0"/>
            </w:pPr>
            <w:r w:rsidRPr="00FF1C0A">
              <w:t>GM_CSF</w:t>
            </w:r>
          </w:p>
        </w:tc>
        <w:tc>
          <w:tcPr>
            <w:tcW w:w="1890" w:type="dxa"/>
          </w:tcPr>
          <w:p w14:paraId="2C0302F8" w14:textId="77777777" w:rsidR="00291969" w:rsidRPr="00FF1C0A" w:rsidRDefault="00291969" w:rsidP="00E44C71">
            <w:pPr>
              <w:ind w:left="0" w:firstLine="0"/>
              <w:jc w:val="center"/>
            </w:pPr>
            <w:r>
              <w:t>10</w:t>
            </w:r>
          </w:p>
        </w:tc>
        <w:tc>
          <w:tcPr>
            <w:tcW w:w="2070" w:type="dxa"/>
          </w:tcPr>
          <w:p w14:paraId="0A95B877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970" w:type="dxa"/>
          </w:tcPr>
          <w:p w14:paraId="2CD274F0" w14:textId="77777777" w:rsidR="00291969" w:rsidRDefault="00291969" w:rsidP="00E44C71">
            <w:pPr>
              <w:ind w:left="0" w:firstLine="0"/>
              <w:jc w:val="center"/>
            </w:pPr>
            <w:r>
              <w:t>0.19-49900</w:t>
            </w:r>
          </w:p>
        </w:tc>
      </w:tr>
      <w:tr w:rsidR="00291969" w14:paraId="44DD33A0" w14:textId="77777777" w:rsidTr="00E44C71">
        <w:tc>
          <w:tcPr>
            <w:tcW w:w="2335" w:type="dxa"/>
          </w:tcPr>
          <w:p w14:paraId="56B6CA77" w14:textId="77777777" w:rsidR="00291969" w:rsidRPr="00FF1C0A" w:rsidRDefault="00291969" w:rsidP="00E44C71">
            <w:pPr>
              <w:ind w:left="0" w:firstLine="0"/>
            </w:pPr>
            <w:r w:rsidRPr="00FF1C0A">
              <w:t>CCL2</w:t>
            </w:r>
          </w:p>
        </w:tc>
        <w:tc>
          <w:tcPr>
            <w:tcW w:w="1890" w:type="dxa"/>
          </w:tcPr>
          <w:p w14:paraId="3D821DE2" w14:textId="77777777" w:rsidR="00291969" w:rsidRPr="00FF1C0A" w:rsidRDefault="00291969" w:rsidP="00E44C71">
            <w:pPr>
              <w:ind w:left="0" w:firstLine="0"/>
              <w:jc w:val="center"/>
            </w:pPr>
            <w:r>
              <w:t>14</w:t>
            </w:r>
          </w:p>
        </w:tc>
        <w:tc>
          <w:tcPr>
            <w:tcW w:w="2070" w:type="dxa"/>
          </w:tcPr>
          <w:p w14:paraId="43C13B19" w14:textId="77777777" w:rsidR="00291969" w:rsidRPr="00FF1C0A" w:rsidRDefault="00291969" w:rsidP="00E44C71">
            <w:pPr>
              <w:ind w:left="0" w:firstLine="0"/>
              <w:jc w:val="center"/>
            </w:pPr>
            <w:r>
              <w:t>15</w:t>
            </w:r>
          </w:p>
        </w:tc>
        <w:tc>
          <w:tcPr>
            <w:tcW w:w="2970" w:type="dxa"/>
          </w:tcPr>
          <w:p w14:paraId="6704F94F" w14:textId="77777777" w:rsidR="00291969" w:rsidRDefault="00291969" w:rsidP="00E44C71">
            <w:pPr>
              <w:ind w:left="0" w:firstLine="0"/>
              <w:jc w:val="center"/>
            </w:pPr>
            <w:r>
              <w:t>0.08-20000</w:t>
            </w:r>
          </w:p>
        </w:tc>
      </w:tr>
      <w:tr w:rsidR="00291969" w14:paraId="2CD49A11" w14:textId="77777777" w:rsidTr="00E44C71">
        <w:tc>
          <w:tcPr>
            <w:tcW w:w="2335" w:type="dxa"/>
          </w:tcPr>
          <w:p w14:paraId="7512587D" w14:textId="77777777" w:rsidR="00291969" w:rsidRPr="00FF1C0A" w:rsidRDefault="00291969" w:rsidP="00E44C71">
            <w:pPr>
              <w:ind w:left="0" w:firstLine="0"/>
            </w:pPr>
            <w:r w:rsidRPr="00FF1C0A">
              <w:t>C3a</w:t>
            </w:r>
          </w:p>
        </w:tc>
        <w:tc>
          <w:tcPr>
            <w:tcW w:w="1890" w:type="dxa"/>
          </w:tcPr>
          <w:p w14:paraId="5BD9ABAB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489BAD7E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175B839B" w14:textId="77777777" w:rsidR="00291969" w:rsidRDefault="00291969" w:rsidP="00E44C71">
            <w:pPr>
              <w:ind w:left="0" w:firstLine="0"/>
              <w:jc w:val="center"/>
            </w:pPr>
            <w:r>
              <w:t>0.54-142800</w:t>
            </w:r>
          </w:p>
        </w:tc>
      </w:tr>
      <w:tr w:rsidR="00291969" w14:paraId="78F52267" w14:textId="77777777" w:rsidTr="00E44C71">
        <w:tc>
          <w:tcPr>
            <w:tcW w:w="2335" w:type="dxa"/>
          </w:tcPr>
          <w:p w14:paraId="73273FF6" w14:textId="77777777" w:rsidR="00291969" w:rsidRPr="00FF1C0A" w:rsidRDefault="00291969" w:rsidP="00E44C71">
            <w:pPr>
              <w:ind w:left="0" w:firstLine="0"/>
            </w:pPr>
            <w:r w:rsidRPr="00FF1C0A">
              <w:t>CRP</w:t>
            </w:r>
          </w:p>
        </w:tc>
        <w:tc>
          <w:tcPr>
            <w:tcW w:w="1890" w:type="dxa"/>
          </w:tcPr>
          <w:p w14:paraId="43CDACA3" w14:textId="77777777" w:rsidR="00291969" w:rsidRPr="00FF1C0A" w:rsidRDefault="00291969" w:rsidP="00E44C71">
            <w:pPr>
              <w:ind w:left="0" w:firstLine="0"/>
              <w:jc w:val="center"/>
            </w:pPr>
            <w:r>
              <w:t>21</w:t>
            </w:r>
          </w:p>
        </w:tc>
        <w:tc>
          <w:tcPr>
            <w:tcW w:w="2070" w:type="dxa"/>
          </w:tcPr>
          <w:p w14:paraId="4464D530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6B536275" w14:textId="77777777" w:rsidR="00291969" w:rsidRDefault="00291969" w:rsidP="00E44C71">
            <w:pPr>
              <w:ind w:left="0" w:firstLine="0"/>
              <w:jc w:val="center"/>
            </w:pPr>
            <w:r>
              <w:t>0.11-28800</w:t>
            </w:r>
          </w:p>
        </w:tc>
      </w:tr>
      <w:tr w:rsidR="00291969" w14:paraId="406D6847" w14:textId="77777777" w:rsidTr="00E44C71">
        <w:tc>
          <w:tcPr>
            <w:tcW w:w="2335" w:type="dxa"/>
          </w:tcPr>
          <w:p w14:paraId="6F35CC04" w14:textId="77777777" w:rsidR="00291969" w:rsidRPr="00FF1C0A" w:rsidRDefault="00291969" w:rsidP="00E44C71">
            <w:pPr>
              <w:ind w:left="0" w:firstLine="0"/>
            </w:pPr>
            <w:r w:rsidRPr="00FF1C0A">
              <w:t>ENA-78/CXCL5</w:t>
            </w:r>
          </w:p>
        </w:tc>
        <w:tc>
          <w:tcPr>
            <w:tcW w:w="1890" w:type="dxa"/>
          </w:tcPr>
          <w:p w14:paraId="7DE0A65E" w14:textId="77777777" w:rsidR="00291969" w:rsidRPr="00FF1C0A" w:rsidRDefault="00291969" w:rsidP="00E44C71">
            <w:pPr>
              <w:ind w:left="0" w:firstLine="0"/>
              <w:jc w:val="center"/>
            </w:pPr>
            <w:r>
              <w:t>9</w:t>
            </w:r>
          </w:p>
        </w:tc>
        <w:tc>
          <w:tcPr>
            <w:tcW w:w="2070" w:type="dxa"/>
          </w:tcPr>
          <w:p w14:paraId="2E5B5A29" w14:textId="77777777" w:rsidR="00291969" w:rsidRPr="00FF1C0A" w:rsidRDefault="00291969" w:rsidP="00E44C71">
            <w:pPr>
              <w:ind w:left="0" w:firstLine="0"/>
              <w:jc w:val="center"/>
            </w:pPr>
            <w:r>
              <w:t>14</w:t>
            </w:r>
          </w:p>
        </w:tc>
        <w:tc>
          <w:tcPr>
            <w:tcW w:w="2970" w:type="dxa"/>
          </w:tcPr>
          <w:p w14:paraId="019EB409" w14:textId="77777777" w:rsidR="00291969" w:rsidRDefault="00291969" w:rsidP="00E44C71">
            <w:pPr>
              <w:ind w:left="0" w:firstLine="0"/>
              <w:jc w:val="center"/>
            </w:pPr>
            <w:r>
              <w:t>0.11-29100</w:t>
            </w:r>
          </w:p>
        </w:tc>
      </w:tr>
      <w:tr w:rsidR="00291969" w14:paraId="05C4006E" w14:textId="77777777" w:rsidTr="00E44C71">
        <w:tc>
          <w:tcPr>
            <w:tcW w:w="2335" w:type="dxa"/>
          </w:tcPr>
          <w:p w14:paraId="40464FAD" w14:textId="77777777" w:rsidR="00291969" w:rsidRPr="00FF1C0A" w:rsidRDefault="00291969" w:rsidP="00E44C71">
            <w:pPr>
              <w:ind w:left="0" w:firstLine="0"/>
            </w:pPr>
            <w:r w:rsidRPr="00FF1C0A">
              <w:t>CXCL6</w:t>
            </w:r>
          </w:p>
        </w:tc>
        <w:tc>
          <w:tcPr>
            <w:tcW w:w="1890" w:type="dxa"/>
          </w:tcPr>
          <w:p w14:paraId="646B63A8" w14:textId="77777777" w:rsidR="00291969" w:rsidRPr="00FF1C0A" w:rsidRDefault="00291969" w:rsidP="00E44C71">
            <w:pPr>
              <w:ind w:left="0" w:firstLine="0"/>
              <w:jc w:val="center"/>
            </w:pPr>
            <w:r>
              <w:t>9</w:t>
            </w:r>
          </w:p>
        </w:tc>
        <w:tc>
          <w:tcPr>
            <w:tcW w:w="2070" w:type="dxa"/>
          </w:tcPr>
          <w:p w14:paraId="06DB0CA3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970" w:type="dxa"/>
          </w:tcPr>
          <w:p w14:paraId="1C806C35" w14:textId="77777777" w:rsidR="00291969" w:rsidRDefault="00291969" w:rsidP="00E44C71">
            <w:pPr>
              <w:ind w:left="0" w:firstLine="0"/>
              <w:jc w:val="center"/>
            </w:pPr>
            <w:r>
              <w:t>0.02-6200</w:t>
            </w:r>
          </w:p>
        </w:tc>
      </w:tr>
      <w:tr w:rsidR="00291969" w14:paraId="67CEFAA0" w14:textId="77777777" w:rsidTr="00E44C71">
        <w:tc>
          <w:tcPr>
            <w:tcW w:w="2335" w:type="dxa"/>
          </w:tcPr>
          <w:p w14:paraId="4B5120E6" w14:textId="77777777" w:rsidR="00291969" w:rsidRPr="00FF1C0A" w:rsidRDefault="00291969" w:rsidP="00E44C71">
            <w:pPr>
              <w:ind w:left="0" w:firstLine="0"/>
            </w:pPr>
            <w:r w:rsidRPr="00FF1C0A">
              <w:t>Angiostatin</w:t>
            </w:r>
          </w:p>
        </w:tc>
        <w:tc>
          <w:tcPr>
            <w:tcW w:w="1890" w:type="dxa"/>
          </w:tcPr>
          <w:p w14:paraId="02680674" w14:textId="77777777" w:rsidR="00291969" w:rsidRPr="00FF1C0A" w:rsidRDefault="00291969" w:rsidP="00E44C71">
            <w:pPr>
              <w:ind w:left="0" w:firstLine="0"/>
              <w:jc w:val="center"/>
            </w:pPr>
            <w:r>
              <w:t>22</w:t>
            </w:r>
          </w:p>
        </w:tc>
        <w:tc>
          <w:tcPr>
            <w:tcW w:w="2070" w:type="dxa"/>
          </w:tcPr>
          <w:p w14:paraId="6BCC3D05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154DE175" w14:textId="77777777" w:rsidR="00291969" w:rsidRDefault="00291969" w:rsidP="00E44C71">
            <w:pPr>
              <w:ind w:left="0" w:firstLine="0"/>
              <w:jc w:val="center"/>
            </w:pPr>
            <w:r>
              <w:t>0.19-5150</w:t>
            </w:r>
          </w:p>
        </w:tc>
      </w:tr>
      <w:tr w:rsidR="00291969" w14:paraId="25348952" w14:textId="77777777" w:rsidTr="00E44C71">
        <w:tc>
          <w:tcPr>
            <w:tcW w:w="2335" w:type="dxa"/>
          </w:tcPr>
          <w:p w14:paraId="0A71C404" w14:textId="77777777" w:rsidR="00291969" w:rsidRPr="00FF1C0A" w:rsidRDefault="00291969" w:rsidP="00E44C71">
            <w:pPr>
              <w:ind w:left="0" w:firstLine="0"/>
            </w:pPr>
            <w:r w:rsidRPr="00FF1C0A">
              <w:t>IL_12p70</w:t>
            </w:r>
          </w:p>
        </w:tc>
        <w:tc>
          <w:tcPr>
            <w:tcW w:w="1890" w:type="dxa"/>
          </w:tcPr>
          <w:p w14:paraId="4979728B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070" w:type="dxa"/>
          </w:tcPr>
          <w:p w14:paraId="532C14F6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5D2D12BB" w14:textId="77777777" w:rsidR="00291969" w:rsidRDefault="00291969" w:rsidP="00E44C71">
            <w:pPr>
              <w:ind w:left="0" w:firstLine="0"/>
              <w:jc w:val="center"/>
            </w:pPr>
            <w:r>
              <w:t>0.12-32300</w:t>
            </w:r>
          </w:p>
        </w:tc>
      </w:tr>
      <w:tr w:rsidR="00291969" w14:paraId="63DC24B3" w14:textId="77777777" w:rsidTr="00E44C71">
        <w:tc>
          <w:tcPr>
            <w:tcW w:w="2335" w:type="dxa"/>
          </w:tcPr>
          <w:p w14:paraId="6B84CC27" w14:textId="77777777" w:rsidR="00291969" w:rsidRPr="00FF1C0A" w:rsidRDefault="00291969" w:rsidP="00E44C71">
            <w:pPr>
              <w:ind w:left="0" w:firstLine="0"/>
            </w:pPr>
            <w:r w:rsidRPr="00FF1C0A">
              <w:t>SDF_1_alpha</w:t>
            </w:r>
          </w:p>
        </w:tc>
        <w:tc>
          <w:tcPr>
            <w:tcW w:w="1890" w:type="dxa"/>
          </w:tcPr>
          <w:p w14:paraId="6098EB4D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6587E1FB" w14:textId="77777777" w:rsidR="00291969" w:rsidRPr="00FF1C0A" w:rsidRDefault="00291969" w:rsidP="00E44C71">
            <w:pPr>
              <w:ind w:left="0" w:firstLine="0"/>
              <w:jc w:val="center"/>
            </w:pPr>
            <w:r>
              <w:t>14</w:t>
            </w:r>
          </w:p>
        </w:tc>
        <w:tc>
          <w:tcPr>
            <w:tcW w:w="2970" w:type="dxa"/>
          </w:tcPr>
          <w:p w14:paraId="28F54170" w14:textId="77777777" w:rsidR="00291969" w:rsidRDefault="00291969" w:rsidP="00E44C71">
            <w:pPr>
              <w:ind w:left="0" w:firstLine="0"/>
              <w:jc w:val="center"/>
            </w:pPr>
            <w:r>
              <w:t>0.24-63400</w:t>
            </w:r>
          </w:p>
        </w:tc>
      </w:tr>
      <w:tr w:rsidR="00291969" w14:paraId="44AA588E" w14:textId="77777777" w:rsidTr="00E44C71">
        <w:tc>
          <w:tcPr>
            <w:tcW w:w="2335" w:type="dxa"/>
          </w:tcPr>
          <w:p w14:paraId="0F78DE04" w14:textId="77777777" w:rsidR="00291969" w:rsidRPr="00FF1C0A" w:rsidRDefault="00291969" w:rsidP="00E44C71">
            <w:pPr>
              <w:ind w:left="0" w:firstLine="0"/>
            </w:pPr>
            <w:r w:rsidRPr="00FF1C0A">
              <w:t>Angiogenin</w:t>
            </w:r>
          </w:p>
        </w:tc>
        <w:tc>
          <w:tcPr>
            <w:tcW w:w="1890" w:type="dxa"/>
          </w:tcPr>
          <w:p w14:paraId="2AEA0404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6EA8C8A5" w14:textId="77777777" w:rsidR="00291969" w:rsidRPr="00FF1C0A" w:rsidRDefault="00291969" w:rsidP="00E44C71">
            <w:pPr>
              <w:ind w:left="0" w:firstLine="0"/>
              <w:jc w:val="center"/>
            </w:pPr>
            <w:r>
              <w:t>18</w:t>
            </w:r>
          </w:p>
        </w:tc>
        <w:tc>
          <w:tcPr>
            <w:tcW w:w="2970" w:type="dxa"/>
          </w:tcPr>
          <w:p w14:paraId="5C264ED0" w14:textId="77777777" w:rsidR="00291969" w:rsidRDefault="00291969" w:rsidP="00E44C71">
            <w:pPr>
              <w:ind w:left="0" w:firstLine="0"/>
              <w:jc w:val="center"/>
            </w:pPr>
            <w:r>
              <w:t>0.01-600</w:t>
            </w:r>
          </w:p>
        </w:tc>
      </w:tr>
      <w:tr w:rsidR="00291969" w14:paraId="120648FE" w14:textId="77777777" w:rsidTr="00E44C71">
        <w:tc>
          <w:tcPr>
            <w:tcW w:w="2335" w:type="dxa"/>
          </w:tcPr>
          <w:p w14:paraId="56141501" w14:textId="77777777" w:rsidR="00291969" w:rsidRPr="00FF1C0A" w:rsidRDefault="00291969" w:rsidP="00E44C71">
            <w:pPr>
              <w:ind w:left="0" w:firstLine="0"/>
            </w:pPr>
            <w:r w:rsidRPr="00FF1C0A">
              <w:t>Angiopoietin-1</w:t>
            </w:r>
          </w:p>
        </w:tc>
        <w:tc>
          <w:tcPr>
            <w:tcW w:w="1890" w:type="dxa"/>
          </w:tcPr>
          <w:p w14:paraId="5B76A3E6" w14:textId="77777777" w:rsidR="00291969" w:rsidRPr="00FF1C0A" w:rsidRDefault="00291969" w:rsidP="00E44C71">
            <w:pPr>
              <w:ind w:left="0" w:firstLine="0"/>
              <w:jc w:val="center"/>
            </w:pPr>
            <w:r>
              <w:t>8</w:t>
            </w:r>
          </w:p>
        </w:tc>
        <w:tc>
          <w:tcPr>
            <w:tcW w:w="2070" w:type="dxa"/>
          </w:tcPr>
          <w:p w14:paraId="717A94E7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970" w:type="dxa"/>
          </w:tcPr>
          <w:p w14:paraId="06AF66C5" w14:textId="77777777" w:rsidR="00291969" w:rsidRDefault="00291969" w:rsidP="00E44C71">
            <w:pPr>
              <w:ind w:left="0" w:firstLine="0"/>
              <w:jc w:val="center"/>
            </w:pPr>
            <w:r>
              <w:t>7.08-145600</w:t>
            </w:r>
          </w:p>
        </w:tc>
      </w:tr>
      <w:tr w:rsidR="00291969" w14:paraId="183499D5" w14:textId="77777777" w:rsidTr="00E44C71">
        <w:tc>
          <w:tcPr>
            <w:tcW w:w="2335" w:type="dxa"/>
          </w:tcPr>
          <w:p w14:paraId="162AFF4F" w14:textId="77777777" w:rsidR="00291969" w:rsidRPr="00FF1C0A" w:rsidRDefault="00291969" w:rsidP="00E44C71">
            <w:pPr>
              <w:ind w:left="0" w:firstLine="0"/>
            </w:pPr>
            <w:r w:rsidRPr="00FF1C0A">
              <w:t>VEGF_A</w:t>
            </w:r>
          </w:p>
        </w:tc>
        <w:tc>
          <w:tcPr>
            <w:tcW w:w="1890" w:type="dxa"/>
          </w:tcPr>
          <w:p w14:paraId="0A9134AC" w14:textId="77777777" w:rsidR="00291969" w:rsidRPr="00FF1C0A" w:rsidRDefault="00291969" w:rsidP="00E44C71">
            <w:pPr>
              <w:ind w:left="0" w:firstLine="0"/>
              <w:jc w:val="center"/>
            </w:pPr>
            <w:r>
              <w:t>11</w:t>
            </w:r>
          </w:p>
        </w:tc>
        <w:tc>
          <w:tcPr>
            <w:tcW w:w="2070" w:type="dxa"/>
          </w:tcPr>
          <w:p w14:paraId="7F9E5C15" w14:textId="77777777" w:rsidR="00291969" w:rsidRPr="00FF1C0A" w:rsidRDefault="00291969" w:rsidP="00E44C71">
            <w:pPr>
              <w:ind w:left="0" w:firstLine="0"/>
              <w:jc w:val="center"/>
            </w:pPr>
            <w:r>
              <w:t>16</w:t>
            </w:r>
          </w:p>
        </w:tc>
        <w:tc>
          <w:tcPr>
            <w:tcW w:w="2970" w:type="dxa"/>
          </w:tcPr>
          <w:p w14:paraId="793F9B45" w14:textId="77777777" w:rsidR="00291969" w:rsidRDefault="00291969" w:rsidP="00E44C71">
            <w:pPr>
              <w:ind w:left="0" w:firstLine="0"/>
              <w:jc w:val="center"/>
            </w:pPr>
            <w:r>
              <w:t>0.08-20000</w:t>
            </w:r>
          </w:p>
        </w:tc>
      </w:tr>
      <w:tr w:rsidR="00291969" w14:paraId="0C6C03CA" w14:textId="77777777" w:rsidTr="00E44C71">
        <w:tc>
          <w:tcPr>
            <w:tcW w:w="2335" w:type="dxa"/>
          </w:tcPr>
          <w:p w14:paraId="34FE4C48" w14:textId="77777777" w:rsidR="00291969" w:rsidRPr="00FF1C0A" w:rsidRDefault="00291969" w:rsidP="00E44C71">
            <w:pPr>
              <w:ind w:left="0" w:firstLine="0"/>
            </w:pPr>
            <w:r w:rsidRPr="00FF1C0A">
              <w:t>MMP_1</w:t>
            </w:r>
          </w:p>
        </w:tc>
        <w:tc>
          <w:tcPr>
            <w:tcW w:w="1890" w:type="dxa"/>
          </w:tcPr>
          <w:p w14:paraId="1AC14013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2070" w:type="dxa"/>
          </w:tcPr>
          <w:p w14:paraId="02C3CB2F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2C5678FB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11-28800</w:t>
            </w:r>
          </w:p>
        </w:tc>
      </w:tr>
      <w:tr w:rsidR="00291969" w14:paraId="7B7957DF" w14:textId="77777777" w:rsidTr="00E44C71">
        <w:tc>
          <w:tcPr>
            <w:tcW w:w="2335" w:type="dxa"/>
          </w:tcPr>
          <w:p w14:paraId="26DA1541" w14:textId="77777777" w:rsidR="00291969" w:rsidRPr="00FF1C0A" w:rsidRDefault="00291969" w:rsidP="00E44C71">
            <w:pPr>
              <w:ind w:left="0" w:firstLine="0"/>
            </w:pPr>
            <w:r w:rsidRPr="00FF1C0A">
              <w:t>MMP_2</w:t>
            </w:r>
          </w:p>
        </w:tc>
        <w:tc>
          <w:tcPr>
            <w:tcW w:w="1890" w:type="dxa"/>
          </w:tcPr>
          <w:p w14:paraId="176E3349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070" w:type="dxa"/>
          </w:tcPr>
          <w:p w14:paraId="79B234B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2970" w:type="dxa"/>
          </w:tcPr>
          <w:p w14:paraId="449DF97F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12-32700</w:t>
            </w:r>
          </w:p>
        </w:tc>
      </w:tr>
      <w:tr w:rsidR="00291969" w14:paraId="3A273FA0" w14:textId="77777777" w:rsidTr="00E44C71">
        <w:tc>
          <w:tcPr>
            <w:tcW w:w="2335" w:type="dxa"/>
          </w:tcPr>
          <w:p w14:paraId="792D04F0" w14:textId="77777777" w:rsidR="00291969" w:rsidRPr="00FF1C0A" w:rsidRDefault="00291969" w:rsidP="00E44C71">
            <w:pPr>
              <w:ind w:left="0" w:firstLine="0"/>
            </w:pPr>
            <w:r w:rsidRPr="00FF1C0A">
              <w:t>MMP_3</w:t>
            </w:r>
          </w:p>
        </w:tc>
        <w:tc>
          <w:tcPr>
            <w:tcW w:w="1890" w:type="dxa"/>
          </w:tcPr>
          <w:p w14:paraId="4F236000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2070" w:type="dxa"/>
          </w:tcPr>
          <w:p w14:paraId="1B26C0B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38BCB2E1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03-7100</w:t>
            </w:r>
          </w:p>
        </w:tc>
      </w:tr>
      <w:tr w:rsidR="00291969" w14:paraId="5B98E9F7" w14:textId="77777777" w:rsidTr="00E44C71">
        <w:tc>
          <w:tcPr>
            <w:tcW w:w="2335" w:type="dxa"/>
          </w:tcPr>
          <w:p w14:paraId="0EC0A775" w14:textId="77777777" w:rsidR="00291969" w:rsidRPr="00FF1C0A" w:rsidRDefault="00291969" w:rsidP="00E44C71">
            <w:pPr>
              <w:ind w:left="0" w:firstLine="0"/>
            </w:pPr>
            <w:r w:rsidRPr="00FF1C0A">
              <w:t>MMP_7</w:t>
            </w:r>
          </w:p>
        </w:tc>
        <w:tc>
          <w:tcPr>
            <w:tcW w:w="1890" w:type="dxa"/>
          </w:tcPr>
          <w:p w14:paraId="0FE4EE2D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2070" w:type="dxa"/>
          </w:tcPr>
          <w:p w14:paraId="5C91F070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65C1EC73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08-21200</w:t>
            </w:r>
          </w:p>
        </w:tc>
      </w:tr>
      <w:tr w:rsidR="00291969" w14:paraId="64FCFCDF" w14:textId="77777777" w:rsidTr="00E44C71">
        <w:tc>
          <w:tcPr>
            <w:tcW w:w="2335" w:type="dxa"/>
          </w:tcPr>
          <w:p w14:paraId="1454A20B" w14:textId="77777777" w:rsidR="00291969" w:rsidRPr="00FF1C0A" w:rsidRDefault="00291969" w:rsidP="00E44C71">
            <w:pPr>
              <w:ind w:left="0" w:firstLine="0"/>
            </w:pPr>
            <w:r w:rsidRPr="00FF1C0A">
              <w:t>MMP_8</w:t>
            </w:r>
          </w:p>
        </w:tc>
        <w:tc>
          <w:tcPr>
            <w:tcW w:w="1890" w:type="dxa"/>
          </w:tcPr>
          <w:p w14:paraId="0DD93666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2070" w:type="dxa"/>
          </w:tcPr>
          <w:p w14:paraId="61089595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215F6D9E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39-101700</w:t>
            </w:r>
          </w:p>
        </w:tc>
      </w:tr>
      <w:tr w:rsidR="00291969" w14:paraId="294A3DA4" w14:textId="77777777" w:rsidTr="00E44C71">
        <w:tc>
          <w:tcPr>
            <w:tcW w:w="2335" w:type="dxa"/>
          </w:tcPr>
          <w:p w14:paraId="587DD2DF" w14:textId="77777777" w:rsidR="00291969" w:rsidRPr="00FF1C0A" w:rsidRDefault="00291969" w:rsidP="00E44C71">
            <w:pPr>
              <w:ind w:left="0" w:firstLine="0"/>
            </w:pPr>
            <w:r w:rsidRPr="00FF1C0A">
              <w:t>MMP_9</w:t>
            </w:r>
          </w:p>
        </w:tc>
        <w:tc>
          <w:tcPr>
            <w:tcW w:w="1890" w:type="dxa"/>
          </w:tcPr>
          <w:p w14:paraId="6E0FA95F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2070" w:type="dxa"/>
          </w:tcPr>
          <w:p w14:paraId="69E1A515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10871556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02-4400</w:t>
            </w:r>
          </w:p>
        </w:tc>
      </w:tr>
      <w:tr w:rsidR="00291969" w14:paraId="069B4FF6" w14:textId="77777777" w:rsidTr="00E44C71">
        <w:tc>
          <w:tcPr>
            <w:tcW w:w="2335" w:type="dxa"/>
          </w:tcPr>
          <w:p w14:paraId="202B754D" w14:textId="77777777" w:rsidR="00291969" w:rsidRPr="00FF1C0A" w:rsidRDefault="00291969" w:rsidP="00E44C71">
            <w:pPr>
              <w:ind w:left="0" w:firstLine="0"/>
            </w:pPr>
            <w:r w:rsidRPr="00FF1C0A">
              <w:t>MMP_12</w:t>
            </w:r>
          </w:p>
        </w:tc>
        <w:tc>
          <w:tcPr>
            <w:tcW w:w="1890" w:type="dxa"/>
          </w:tcPr>
          <w:p w14:paraId="3E3FD1B5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070" w:type="dxa"/>
          </w:tcPr>
          <w:p w14:paraId="315CD237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2970" w:type="dxa"/>
          </w:tcPr>
          <w:p w14:paraId="50F94A11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1-25100</w:t>
            </w:r>
          </w:p>
        </w:tc>
      </w:tr>
      <w:tr w:rsidR="00291969" w14:paraId="751044CA" w14:textId="77777777" w:rsidTr="00E44C71">
        <w:tc>
          <w:tcPr>
            <w:tcW w:w="2335" w:type="dxa"/>
          </w:tcPr>
          <w:p w14:paraId="0F57456B" w14:textId="77777777" w:rsidR="00291969" w:rsidRPr="00FF1C0A" w:rsidRDefault="00291969" w:rsidP="00E44C71">
            <w:pPr>
              <w:ind w:left="0" w:firstLine="0"/>
            </w:pPr>
            <w:r w:rsidRPr="00FF1C0A">
              <w:t>MMP_13</w:t>
            </w:r>
          </w:p>
        </w:tc>
        <w:tc>
          <w:tcPr>
            <w:tcW w:w="1890" w:type="dxa"/>
          </w:tcPr>
          <w:p w14:paraId="220EE46D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2070" w:type="dxa"/>
          </w:tcPr>
          <w:p w14:paraId="305DF92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202CE314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12-32500</w:t>
            </w:r>
          </w:p>
        </w:tc>
      </w:tr>
      <w:tr w:rsidR="00291969" w14:paraId="549ECB54" w14:textId="77777777" w:rsidTr="00E44C71">
        <w:tc>
          <w:tcPr>
            <w:tcW w:w="2335" w:type="dxa"/>
          </w:tcPr>
          <w:p w14:paraId="0C2BE103" w14:textId="77777777" w:rsidR="00291969" w:rsidRPr="00FF1C0A" w:rsidRDefault="00291969" w:rsidP="00E44C71">
            <w:pPr>
              <w:ind w:left="0" w:firstLine="0"/>
            </w:pPr>
            <w:r w:rsidRPr="00FF1C0A">
              <w:t>TIMP_1</w:t>
            </w:r>
          </w:p>
        </w:tc>
        <w:tc>
          <w:tcPr>
            <w:tcW w:w="1890" w:type="dxa"/>
          </w:tcPr>
          <w:p w14:paraId="0A63EBA9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2070" w:type="dxa"/>
          </w:tcPr>
          <w:p w14:paraId="36547562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6127F2E9" w14:textId="77777777" w:rsidR="00291969" w:rsidRDefault="00291969" w:rsidP="00E44C71">
            <w:pPr>
              <w:jc w:val="center"/>
            </w:pPr>
            <w:r>
              <w:t>0.44-116300</w:t>
            </w:r>
          </w:p>
        </w:tc>
      </w:tr>
      <w:tr w:rsidR="00291969" w14:paraId="0F060091" w14:textId="77777777" w:rsidTr="00E44C71">
        <w:tc>
          <w:tcPr>
            <w:tcW w:w="2335" w:type="dxa"/>
          </w:tcPr>
          <w:p w14:paraId="6AEB4AED" w14:textId="77777777" w:rsidR="00291969" w:rsidRPr="00FF1C0A" w:rsidRDefault="00291969" w:rsidP="00E44C71">
            <w:pPr>
              <w:ind w:left="0" w:firstLine="0"/>
            </w:pPr>
            <w:r w:rsidRPr="00FF1C0A">
              <w:t>OPN</w:t>
            </w:r>
          </w:p>
        </w:tc>
        <w:tc>
          <w:tcPr>
            <w:tcW w:w="1890" w:type="dxa"/>
          </w:tcPr>
          <w:p w14:paraId="5FA65823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070" w:type="dxa"/>
          </w:tcPr>
          <w:p w14:paraId="0B90223E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337E4ABD" w14:textId="77777777" w:rsidR="00291969" w:rsidRDefault="00291969" w:rsidP="00E44C71">
            <w:pPr>
              <w:jc w:val="center"/>
            </w:pPr>
            <w:r>
              <w:t>0.28-73300</w:t>
            </w:r>
          </w:p>
        </w:tc>
      </w:tr>
      <w:tr w:rsidR="00291969" w14:paraId="67972ECC" w14:textId="77777777" w:rsidTr="00E44C71">
        <w:tc>
          <w:tcPr>
            <w:tcW w:w="2335" w:type="dxa"/>
          </w:tcPr>
          <w:p w14:paraId="74506E39" w14:textId="77777777" w:rsidR="00291969" w:rsidRPr="00FF1C0A" w:rsidRDefault="00291969" w:rsidP="00E44C71">
            <w:pPr>
              <w:ind w:left="0" w:firstLine="0"/>
            </w:pPr>
            <w:r w:rsidRPr="00FF1C0A">
              <w:t>OPG</w:t>
            </w:r>
          </w:p>
        </w:tc>
        <w:tc>
          <w:tcPr>
            <w:tcW w:w="1890" w:type="dxa"/>
          </w:tcPr>
          <w:p w14:paraId="4CA17FB6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2070" w:type="dxa"/>
          </w:tcPr>
          <w:p w14:paraId="6AAD3E75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2970" w:type="dxa"/>
          </w:tcPr>
          <w:p w14:paraId="13420A70" w14:textId="77777777" w:rsidR="00291969" w:rsidRDefault="00291969" w:rsidP="00E44C71">
            <w:pPr>
              <w:jc w:val="center"/>
            </w:pPr>
            <w:r>
              <w:t>0.01-2800</w:t>
            </w:r>
          </w:p>
        </w:tc>
      </w:tr>
      <w:tr w:rsidR="00291969" w14:paraId="31A3BF1E" w14:textId="77777777" w:rsidTr="00E44C71">
        <w:tc>
          <w:tcPr>
            <w:tcW w:w="2335" w:type="dxa"/>
          </w:tcPr>
          <w:p w14:paraId="2DEB2639" w14:textId="77777777" w:rsidR="00291969" w:rsidRPr="00FF1C0A" w:rsidRDefault="00291969" w:rsidP="00E44C71">
            <w:pPr>
              <w:ind w:left="0" w:firstLine="0"/>
            </w:pPr>
            <w:r w:rsidRPr="00FF1C0A">
              <w:t>RANKL</w:t>
            </w:r>
          </w:p>
        </w:tc>
        <w:tc>
          <w:tcPr>
            <w:tcW w:w="1890" w:type="dxa"/>
          </w:tcPr>
          <w:p w14:paraId="31261194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2070" w:type="dxa"/>
          </w:tcPr>
          <w:p w14:paraId="1C7D2F70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2970" w:type="dxa"/>
          </w:tcPr>
          <w:p w14:paraId="099198E8" w14:textId="77777777" w:rsidR="00291969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0.12-30500</w:t>
            </w:r>
          </w:p>
        </w:tc>
      </w:tr>
      <w:tr w:rsidR="00291969" w14:paraId="15448B36" w14:textId="77777777" w:rsidTr="00E44C71">
        <w:tc>
          <w:tcPr>
            <w:tcW w:w="2335" w:type="dxa"/>
          </w:tcPr>
          <w:p w14:paraId="71E7BCA2" w14:textId="77777777" w:rsidR="00291969" w:rsidRPr="00FF1C0A" w:rsidRDefault="00291969" w:rsidP="00E44C71">
            <w:pPr>
              <w:ind w:left="0" w:firstLine="0"/>
            </w:pPr>
            <w:r w:rsidRPr="00FF1C0A">
              <w:t>BMP-2</w:t>
            </w:r>
          </w:p>
        </w:tc>
        <w:tc>
          <w:tcPr>
            <w:tcW w:w="1890" w:type="dxa"/>
          </w:tcPr>
          <w:p w14:paraId="623C91C7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2070" w:type="dxa"/>
          </w:tcPr>
          <w:p w14:paraId="48B1741B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2970" w:type="dxa"/>
          </w:tcPr>
          <w:p w14:paraId="5AC01077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1.16-303000</w:t>
            </w:r>
          </w:p>
        </w:tc>
      </w:tr>
      <w:tr w:rsidR="00291969" w14:paraId="1DC263C6" w14:textId="77777777" w:rsidTr="00E44C71">
        <w:tc>
          <w:tcPr>
            <w:tcW w:w="2335" w:type="dxa"/>
          </w:tcPr>
          <w:p w14:paraId="019D5244" w14:textId="77777777" w:rsidR="00291969" w:rsidRPr="00FF1C0A" w:rsidRDefault="00291969" w:rsidP="00E44C71">
            <w:pPr>
              <w:ind w:left="0" w:firstLine="0"/>
            </w:pPr>
            <w:r>
              <w:t>Insulin</w:t>
            </w:r>
          </w:p>
        </w:tc>
        <w:tc>
          <w:tcPr>
            <w:tcW w:w="1890" w:type="dxa"/>
          </w:tcPr>
          <w:p w14:paraId="0B699E4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2070" w:type="dxa"/>
          </w:tcPr>
          <w:p w14:paraId="6DEA87C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59689FAC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8.69-860207.89</w:t>
            </w:r>
          </w:p>
        </w:tc>
      </w:tr>
      <w:tr w:rsidR="00291969" w14:paraId="73126E48" w14:textId="77777777" w:rsidTr="00E44C71">
        <w:tc>
          <w:tcPr>
            <w:tcW w:w="2335" w:type="dxa"/>
          </w:tcPr>
          <w:p w14:paraId="457A780C" w14:textId="77777777" w:rsidR="00291969" w:rsidRPr="00FF1C0A" w:rsidRDefault="00291969" w:rsidP="00E44C71">
            <w:pPr>
              <w:ind w:left="0" w:firstLine="0"/>
            </w:pPr>
            <w:r w:rsidRPr="00FF1C0A">
              <w:t>c-peptide</w:t>
            </w:r>
          </w:p>
        </w:tc>
        <w:tc>
          <w:tcPr>
            <w:tcW w:w="1890" w:type="dxa"/>
          </w:tcPr>
          <w:p w14:paraId="065C4B64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070" w:type="dxa"/>
          </w:tcPr>
          <w:p w14:paraId="1DC4E571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970" w:type="dxa"/>
          </w:tcPr>
          <w:p w14:paraId="25A2D6AD" w14:textId="77777777" w:rsidR="00291969" w:rsidRPr="00FF1C0A" w:rsidRDefault="00291969" w:rsidP="00E44C71">
            <w:pPr>
              <w:jc w:val="center"/>
              <w:rPr>
                <w:rFonts w:ascii="Calibri" w:hAnsi="Calibri" w:cs="Calibri"/>
              </w:rPr>
            </w:pPr>
            <w:r>
              <w:t>1.13-295700</w:t>
            </w:r>
          </w:p>
        </w:tc>
      </w:tr>
    </w:tbl>
    <w:p w14:paraId="251DAC48" w14:textId="77777777" w:rsidR="00291969" w:rsidRDefault="00291969" w:rsidP="00291969">
      <w:pPr>
        <w:ind w:left="90" w:firstLine="0"/>
      </w:pPr>
      <w:r w:rsidRPr="006D1B2E">
        <w:t xml:space="preserve">CRP= C-reactive protein, GM-CSF= Granulocyte-macrophage colony-stimulating factor, ICAM-1= intercellular adhesion molecule-1, IL= Interleukin, MMP= matrix metalloproteinase, MPO= myeloperoxidase, OPN= </w:t>
      </w:r>
      <w:proofErr w:type="spellStart"/>
      <w:r w:rsidRPr="006D1B2E">
        <w:t>osteopontin</w:t>
      </w:r>
      <w:proofErr w:type="spellEnd"/>
      <w:r w:rsidRPr="006D1B2E">
        <w:t xml:space="preserve">, OPG= </w:t>
      </w:r>
      <w:proofErr w:type="spellStart"/>
      <w:r w:rsidRPr="006D1B2E">
        <w:t>osteoprotegerin</w:t>
      </w:r>
      <w:proofErr w:type="spellEnd"/>
      <w:r w:rsidRPr="006D1B2E">
        <w:t>, RANKL= Receptor activator of nuclear factor-</w:t>
      </w:r>
      <w:proofErr w:type="spellStart"/>
      <w:r w:rsidRPr="006D1B2E">
        <w:t>κB</w:t>
      </w:r>
      <w:proofErr w:type="spellEnd"/>
      <w:r w:rsidRPr="006D1B2E">
        <w:t xml:space="preserve"> ligand, TIMP= </w:t>
      </w:r>
      <w:proofErr w:type="spellStart"/>
      <w:r w:rsidRPr="006D1B2E">
        <w:t>metallopeptidase</w:t>
      </w:r>
      <w:proofErr w:type="spellEnd"/>
      <w:r w:rsidRPr="006D1B2E">
        <w:t xml:space="preserve"> inhibitor, and VEGF= Vascular endothelial growth factor</w:t>
      </w:r>
    </w:p>
    <w:p w14:paraId="1409868F" w14:textId="77777777" w:rsidR="005A69B5" w:rsidRDefault="005A69B5"/>
    <w:sectPr w:rsidR="005A69B5" w:rsidSect="006773F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F06D2" w14:textId="77777777" w:rsidR="00000000" w:rsidRDefault="006773FF">
      <w:r>
        <w:separator/>
      </w:r>
    </w:p>
  </w:endnote>
  <w:endnote w:type="continuationSeparator" w:id="0">
    <w:p w14:paraId="66D42DDD" w14:textId="77777777" w:rsidR="00000000" w:rsidRDefault="0067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9931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405119" w14:textId="77777777" w:rsidR="00291969" w:rsidRDefault="002919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3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73F6DC" w14:textId="77777777" w:rsidR="00291969" w:rsidRDefault="002919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0E7F8" w14:textId="77777777" w:rsidR="00000000" w:rsidRDefault="006773FF">
      <w:r>
        <w:separator/>
      </w:r>
    </w:p>
  </w:footnote>
  <w:footnote w:type="continuationSeparator" w:id="0">
    <w:p w14:paraId="6CB02179" w14:textId="77777777" w:rsidR="00000000" w:rsidRDefault="006773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66FDD3" w14:textId="77777777" w:rsidR="00291969" w:rsidRDefault="00291969" w:rsidP="00C11E2B">
    <w:pPr>
      <w:pStyle w:val="Header"/>
      <w:ind w:left="0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969"/>
    <w:rsid w:val="001866CB"/>
    <w:rsid w:val="00291969"/>
    <w:rsid w:val="00396CC3"/>
    <w:rsid w:val="00434484"/>
    <w:rsid w:val="004A5DDE"/>
    <w:rsid w:val="004C4F98"/>
    <w:rsid w:val="00537912"/>
    <w:rsid w:val="005A69B5"/>
    <w:rsid w:val="006773FF"/>
    <w:rsid w:val="008527C5"/>
    <w:rsid w:val="008822F5"/>
    <w:rsid w:val="00896475"/>
    <w:rsid w:val="00973B76"/>
    <w:rsid w:val="00AA54A9"/>
    <w:rsid w:val="00AF79FB"/>
    <w:rsid w:val="00B52CD1"/>
    <w:rsid w:val="00B915C5"/>
    <w:rsid w:val="00CE790A"/>
    <w:rsid w:val="00CF2E42"/>
    <w:rsid w:val="00D6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F8B70"/>
  <w15:chartTrackingRefBased/>
  <w15:docId w15:val="{C582B4E9-D56C-45F5-9033-9CCD35319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969"/>
    <w:pPr>
      <w:ind w:left="357" w:hanging="357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1969"/>
    <w:pPr>
      <w:keepNext/>
      <w:keepLines/>
      <w:spacing w:before="360" w:after="80"/>
      <w:ind w:left="360" w:hanging="36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969"/>
    <w:pPr>
      <w:keepNext/>
      <w:keepLines/>
      <w:spacing w:before="160" w:after="80"/>
      <w:ind w:left="360" w:hanging="36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969"/>
    <w:pPr>
      <w:keepNext/>
      <w:keepLines/>
      <w:spacing w:before="160" w:after="80"/>
      <w:ind w:left="360" w:hanging="36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969"/>
    <w:pPr>
      <w:keepNext/>
      <w:keepLines/>
      <w:spacing w:before="80" w:after="40"/>
      <w:ind w:left="360" w:hanging="36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969"/>
    <w:pPr>
      <w:keepNext/>
      <w:keepLines/>
      <w:spacing w:before="80" w:after="40"/>
      <w:ind w:left="360" w:hanging="36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969"/>
    <w:pPr>
      <w:keepNext/>
      <w:keepLines/>
      <w:spacing w:before="40"/>
      <w:ind w:left="360" w:hanging="36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969"/>
    <w:pPr>
      <w:keepNext/>
      <w:keepLines/>
      <w:spacing w:before="40"/>
      <w:ind w:left="360" w:hanging="36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969"/>
    <w:pPr>
      <w:keepNext/>
      <w:keepLines/>
      <w:ind w:left="360" w:hanging="36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969"/>
    <w:pPr>
      <w:keepNext/>
      <w:keepLines/>
      <w:ind w:left="360" w:hanging="36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96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9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96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96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96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9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9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9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9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969"/>
    <w:pPr>
      <w:spacing w:after="80"/>
      <w:ind w:left="360" w:hanging="3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1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969"/>
    <w:pPr>
      <w:numPr>
        <w:ilvl w:val="1"/>
      </w:numPr>
      <w:spacing w:after="160"/>
      <w:ind w:left="360" w:hanging="3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1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969"/>
    <w:pPr>
      <w:spacing w:before="160" w:after="160"/>
      <w:ind w:left="360" w:hanging="3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19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969"/>
    <w:pPr>
      <w:ind w:left="720" w:hanging="36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196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96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 w:hanging="360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96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969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19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96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19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969"/>
    <w:rPr>
      <w:kern w:val="0"/>
      <w14:ligatures w14:val="none"/>
    </w:rPr>
  </w:style>
  <w:style w:type="table" w:styleId="TableGrid">
    <w:name w:val="Table Grid"/>
    <w:basedOn w:val="TableNormal"/>
    <w:uiPriority w:val="39"/>
    <w:rsid w:val="00291969"/>
    <w:pPr>
      <w:ind w:left="357" w:hanging="357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Ting, Lizzy, Hsu</dc:creator>
  <cp:keywords/>
  <dc:description/>
  <cp:lastModifiedBy>Kim Final Deliverables</cp:lastModifiedBy>
  <cp:revision>3</cp:revision>
  <dcterms:created xsi:type="dcterms:W3CDTF">2026-02-23T17:29:00Z</dcterms:created>
  <dcterms:modified xsi:type="dcterms:W3CDTF">2026-02-24T05:13:00Z</dcterms:modified>
</cp:coreProperties>
</file>